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3793"/>
        <w:gridCol w:w="1170"/>
        <w:gridCol w:w="1170"/>
      </w:tblGrid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1V2_0_000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9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70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9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893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70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6953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1V2_0_005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2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272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1V2_0_00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2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337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1V2_0_00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474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4693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1V2_0_009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048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0538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DT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14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1470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S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12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076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D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996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0013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2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8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922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6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986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9915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2V2_0_01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43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383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2V2_0_01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61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6192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7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206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2012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2V2_0_019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48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530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2V2_0_02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657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6619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2V2_0_02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306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3007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299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08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039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7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105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1003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3V2_0_00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63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K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70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53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YM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26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212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GT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97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017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3V2_0_007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392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3877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3V2_0_008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77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824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3V2_0_008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17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127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5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98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5028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084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0896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C3V2_0_022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072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0776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14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V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65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D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8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33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M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52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0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64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596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3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64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0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9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874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D3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2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083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NO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64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94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K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9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850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1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97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934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M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0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63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8848_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8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836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16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8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831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16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1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060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2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73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783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7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684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3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2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151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C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68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738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K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13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189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2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4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455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44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494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53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39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340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298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9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864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80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13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080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IF3S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84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898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92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977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4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2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194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L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88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836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78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830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7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766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5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4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475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38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430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3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107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1016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6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14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197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6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68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733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206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79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746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6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694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001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6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24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300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04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107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YNU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6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561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IF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06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009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7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2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324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7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93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996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SN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053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0488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8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88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833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8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464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4587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2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292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0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164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1697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7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678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S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92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9281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05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0574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8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52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5301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01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47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419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528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0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085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5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96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912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89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953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P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958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9637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09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10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999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BCC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33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8278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0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16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1751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0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248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2433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399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4044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0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483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4890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S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08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132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66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724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D54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744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7381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T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01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0166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6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555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96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914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56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5654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24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95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9473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959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9654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L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077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0724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P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00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0022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R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18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1859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79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954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9489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036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0413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5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677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6728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5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21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168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P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939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9451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RP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026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0316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XC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315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3213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75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53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54256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21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01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0121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5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98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9923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6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065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0713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K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51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5151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576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5711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6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6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564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2A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06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0701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8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927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9324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37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92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9288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PS1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977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97169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19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56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615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4V2_0_020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300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2958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7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08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0802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Y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138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13414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1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32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5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1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96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5V2_0_00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69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756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5V2_0_003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01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965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CF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54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4831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F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287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2823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5V2_0_013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65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612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C5V2_0_01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003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9976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TH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326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3320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7460_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196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2008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81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7608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P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6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110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C6V2_0_004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98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0310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2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30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249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C6V2_0_005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46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4092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C6V2_0_006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81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8757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HSP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63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6375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DDB02318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117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1113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362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36803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C6V2_0_01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616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62175</w:t>
            </w:r>
          </w:p>
        </w:tc>
      </w:tr>
      <w:tr>
        <w:trPr>
          <w:trHeight w:val="24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C6V2_0_012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1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16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0:45:00Z</dcterms:created>
  <dc:creator>Michael Purugganan</dc:creator>
  <dc:description/>
  <cp:keywords/>
  <dc:language>en-US</dc:language>
  <cp:lastModifiedBy>Michael Purugganan</cp:lastModifiedBy>
  <dcterms:modified xsi:type="dcterms:W3CDTF">2010-05-26T03:43:00Z</dcterms:modified>
  <cp:revision>3</cp:revision>
  <dc:subject/>
  <dc:title/>
</cp:coreProperties>
</file>